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5356E" w14:textId="77777777" w:rsidR="0098265D" w:rsidRPr="00D53FE5" w:rsidRDefault="0098265D" w:rsidP="0098265D">
      <w:pPr>
        <w:rPr>
          <w:rFonts w:ascii="Times New Roman" w:hAnsi="Times New Roman" w:cs="Times New Roman"/>
          <w:szCs w:val="20"/>
        </w:rPr>
      </w:pPr>
      <w:r w:rsidRPr="00D53FE5">
        <w:rPr>
          <w:rFonts w:ascii="Times New Roman" w:hAnsi="Times New Roman" w:cs="Times New Roman"/>
          <w:szCs w:val="20"/>
        </w:rPr>
        <w:t>Supplementary Material 5. Binomial logistic regression on independent variables and attitudes in Burkina Faso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876"/>
        <w:gridCol w:w="1249"/>
        <w:gridCol w:w="1876"/>
        <w:gridCol w:w="1531"/>
      </w:tblGrid>
      <w:tr w:rsidR="0098265D" w:rsidRPr="00B71A30" w14:paraId="2F5E235B" w14:textId="77777777" w:rsidTr="00C15C54">
        <w:trPr>
          <w:trHeight w:val="255"/>
        </w:trPr>
        <w:tc>
          <w:tcPr>
            <w:tcW w:w="1382" w:type="pct"/>
            <w:vMerge w:val="restart"/>
            <w:tcBorders>
              <w:top w:val="single" w:sz="4" w:space="0" w:color="auto"/>
            </w:tcBorders>
            <w:vAlign w:val="bottom"/>
          </w:tcPr>
          <w:p w14:paraId="7C3F900E" w14:textId="77777777" w:rsidR="0098265D" w:rsidRPr="009F6FA9" w:rsidRDefault="0098265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731" w:type="pct"/>
            <w:gridSpan w:val="2"/>
            <w:tcBorders>
              <w:top w:val="single" w:sz="4" w:space="0" w:color="auto"/>
            </w:tcBorders>
          </w:tcPr>
          <w:p w14:paraId="2D8653C9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Unadjusted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</w:tcBorders>
          </w:tcPr>
          <w:p w14:paraId="154912AD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Adjusted</w:t>
            </w:r>
          </w:p>
        </w:tc>
      </w:tr>
      <w:tr w:rsidR="0098265D" w:rsidRPr="00B71A30" w14:paraId="198767BA" w14:textId="77777777" w:rsidTr="00C15C54">
        <w:trPr>
          <w:trHeight w:val="128"/>
        </w:trPr>
        <w:tc>
          <w:tcPr>
            <w:tcW w:w="1382" w:type="pct"/>
            <w:vMerge/>
            <w:tcBorders>
              <w:bottom w:val="single" w:sz="4" w:space="0" w:color="auto"/>
            </w:tcBorders>
          </w:tcPr>
          <w:p w14:paraId="497F2FDA" w14:textId="77777777" w:rsidR="0098265D" w:rsidRPr="009F6FA9" w:rsidRDefault="0098265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2F5B9736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OR</w:t>
            </w:r>
          </w:p>
          <w:p w14:paraId="67C4C45D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02AE0426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68E1C98B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OR</w:t>
            </w:r>
          </w:p>
          <w:p w14:paraId="38FDCBFD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7B87885E" w14:textId="77777777" w:rsidR="0098265D" w:rsidRPr="009F6FA9" w:rsidRDefault="0098265D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98265D" w:rsidRPr="00B71A30" w14:paraId="47A2122A" w14:textId="77777777" w:rsidTr="00C15C54">
        <w:trPr>
          <w:trHeight w:val="489"/>
        </w:trPr>
        <w:tc>
          <w:tcPr>
            <w:tcW w:w="1382" w:type="pct"/>
            <w:tcBorders>
              <w:top w:val="single" w:sz="4" w:space="0" w:color="auto"/>
            </w:tcBorders>
          </w:tcPr>
          <w:p w14:paraId="7AA2FB7F" w14:textId="77777777" w:rsidR="0098265D" w:rsidRPr="009F6FA9" w:rsidRDefault="0098265D" w:rsidP="00C15C54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  <w:p w14:paraId="5997286D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18 – 29 years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14:paraId="16F6D004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1596EAF2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9" w:type="pct"/>
            <w:tcBorders>
              <w:top w:val="single" w:sz="4" w:space="0" w:color="auto"/>
            </w:tcBorders>
          </w:tcPr>
          <w:p w14:paraId="59BFEFF3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3365134C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8265D" w:rsidRPr="00B71A30" w14:paraId="2A34B214" w14:textId="77777777" w:rsidTr="00C15C54">
        <w:trPr>
          <w:trHeight w:val="393"/>
        </w:trPr>
        <w:tc>
          <w:tcPr>
            <w:tcW w:w="1382" w:type="pct"/>
          </w:tcPr>
          <w:p w14:paraId="2F9FC102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30-39 years</w:t>
            </w:r>
          </w:p>
        </w:tc>
        <w:tc>
          <w:tcPr>
            <w:tcW w:w="1039" w:type="pct"/>
          </w:tcPr>
          <w:p w14:paraId="1EBC24D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1.03 </w:t>
            </w:r>
          </w:p>
          <w:p w14:paraId="32DE585F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72 – 1.47)</w:t>
            </w:r>
          </w:p>
        </w:tc>
        <w:tc>
          <w:tcPr>
            <w:tcW w:w="692" w:type="pct"/>
          </w:tcPr>
          <w:p w14:paraId="16F10F8D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39" w:type="pct"/>
          </w:tcPr>
          <w:p w14:paraId="38EE624C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34</w:t>
            </w:r>
          </w:p>
          <w:p w14:paraId="2C3DE1CA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90 - 1.97)</w:t>
            </w:r>
          </w:p>
        </w:tc>
        <w:tc>
          <w:tcPr>
            <w:tcW w:w="848" w:type="pct"/>
          </w:tcPr>
          <w:p w14:paraId="5D0BD69A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98265D" w:rsidRPr="00B71A30" w14:paraId="7878CCD9" w14:textId="77777777" w:rsidTr="00C15C54">
        <w:trPr>
          <w:trHeight w:val="393"/>
        </w:trPr>
        <w:tc>
          <w:tcPr>
            <w:tcW w:w="1382" w:type="pct"/>
          </w:tcPr>
          <w:p w14:paraId="42A084D4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40-49 years</w:t>
            </w:r>
          </w:p>
        </w:tc>
        <w:tc>
          <w:tcPr>
            <w:tcW w:w="1039" w:type="pct"/>
          </w:tcPr>
          <w:p w14:paraId="23149182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66</w:t>
            </w:r>
          </w:p>
          <w:p w14:paraId="671EEF8E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46 - .94)</w:t>
            </w:r>
          </w:p>
        </w:tc>
        <w:tc>
          <w:tcPr>
            <w:tcW w:w="692" w:type="pct"/>
          </w:tcPr>
          <w:p w14:paraId="28D917CB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2**</w:t>
            </w:r>
          </w:p>
        </w:tc>
        <w:tc>
          <w:tcPr>
            <w:tcW w:w="1039" w:type="pct"/>
          </w:tcPr>
          <w:p w14:paraId="2B728E3B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94</w:t>
            </w:r>
          </w:p>
          <w:p w14:paraId="64C72BD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63 - 1.39)</w:t>
            </w:r>
          </w:p>
        </w:tc>
        <w:tc>
          <w:tcPr>
            <w:tcW w:w="848" w:type="pct"/>
          </w:tcPr>
          <w:p w14:paraId="47EA096F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98265D" w:rsidRPr="00B71A30" w14:paraId="215738C3" w14:textId="77777777" w:rsidTr="00C15C54">
        <w:trPr>
          <w:trHeight w:val="393"/>
        </w:trPr>
        <w:tc>
          <w:tcPr>
            <w:tcW w:w="1382" w:type="pct"/>
          </w:tcPr>
          <w:p w14:paraId="4D57A5C1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50-59 years</w:t>
            </w:r>
          </w:p>
        </w:tc>
        <w:tc>
          <w:tcPr>
            <w:tcW w:w="1039" w:type="pct"/>
          </w:tcPr>
          <w:p w14:paraId="367EBFF2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76</w:t>
            </w:r>
          </w:p>
          <w:p w14:paraId="379670CB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50 - 1.14)</w:t>
            </w:r>
          </w:p>
        </w:tc>
        <w:tc>
          <w:tcPr>
            <w:tcW w:w="692" w:type="pct"/>
          </w:tcPr>
          <w:p w14:paraId="2171F955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1039" w:type="pct"/>
          </w:tcPr>
          <w:p w14:paraId="2C7706B3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13</w:t>
            </w:r>
          </w:p>
          <w:p w14:paraId="6D48CC2E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72 - 1.77)</w:t>
            </w:r>
          </w:p>
        </w:tc>
        <w:tc>
          <w:tcPr>
            <w:tcW w:w="848" w:type="pct"/>
          </w:tcPr>
          <w:p w14:paraId="1CCDE1AC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98265D" w:rsidRPr="00B71A30" w14:paraId="070C4411" w14:textId="77777777" w:rsidTr="00C15C54">
        <w:trPr>
          <w:trHeight w:val="393"/>
        </w:trPr>
        <w:tc>
          <w:tcPr>
            <w:tcW w:w="1382" w:type="pct"/>
          </w:tcPr>
          <w:p w14:paraId="2A2949F0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&gt;60 years</w:t>
            </w:r>
          </w:p>
        </w:tc>
        <w:tc>
          <w:tcPr>
            <w:tcW w:w="1039" w:type="pct"/>
          </w:tcPr>
          <w:p w14:paraId="0D063F67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66</w:t>
            </w:r>
          </w:p>
          <w:p w14:paraId="43BB0345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45 - 0.97)</w:t>
            </w:r>
          </w:p>
        </w:tc>
        <w:tc>
          <w:tcPr>
            <w:tcW w:w="692" w:type="pct"/>
          </w:tcPr>
          <w:p w14:paraId="78795863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3**</w:t>
            </w:r>
          </w:p>
        </w:tc>
        <w:tc>
          <w:tcPr>
            <w:tcW w:w="1039" w:type="pct"/>
          </w:tcPr>
          <w:p w14:paraId="6240C480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04</w:t>
            </w:r>
          </w:p>
          <w:p w14:paraId="69BF4A20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66 - 1.65)</w:t>
            </w:r>
          </w:p>
        </w:tc>
        <w:tc>
          <w:tcPr>
            <w:tcW w:w="848" w:type="pct"/>
          </w:tcPr>
          <w:p w14:paraId="6A8B8F7B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84</w:t>
            </w:r>
          </w:p>
        </w:tc>
      </w:tr>
      <w:tr w:rsidR="0098265D" w:rsidRPr="00B71A30" w14:paraId="60EB4200" w14:textId="77777777" w:rsidTr="00C15C54">
        <w:trPr>
          <w:trHeight w:val="393"/>
        </w:trPr>
        <w:tc>
          <w:tcPr>
            <w:tcW w:w="1382" w:type="pct"/>
          </w:tcPr>
          <w:p w14:paraId="7C9C069B" w14:textId="77777777" w:rsidR="0098265D" w:rsidRPr="009F6FA9" w:rsidRDefault="0098265D" w:rsidP="00C15C54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Literacy (read and write)</w:t>
            </w:r>
          </w:p>
          <w:p w14:paraId="08B65EA0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039" w:type="pct"/>
          </w:tcPr>
          <w:p w14:paraId="5758CC68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2" w:type="pct"/>
          </w:tcPr>
          <w:p w14:paraId="04A6990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9" w:type="pct"/>
          </w:tcPr>
          <w:p w14:paraId="0649AD4A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8" w:type="pct"/>
          </w:tcPr>
          <w:p w14:paraId="53899A24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8265D" w:rsidRPr="00B71A30" w14:paraId="7CAA7A1E" w14:textId="77777777" w:rsidTr="00C15C54">
        <w:trPr>
          <w:trHeight w:val="393"/>
        </w:trPr>
        <w:tc>
          <w:tcPr>
            <w:tcW w:w="1382" w:type="pct"/>
          </w:tcPr>
          <w:p w14:paraId="3C4FDB8F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039" w:type="pct"/>
          </w:tcPr>
          <w:p w14:paraId="5EA6C375" w14:textId="77777777" w:rsidR="0098265D" w:rsidRPr="00D53FE5" w:rsidRDefault="0098265D" w:rsidP="00C15C54">
            <w:pPr>
              <w:tabs>
                <w:tab w:val="left" w:pos="1375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77</w:t>
            </w:r>
          </w:p>
          <w:p w14:paraId="3EA5366C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37 - 2.28)</w:t>
            </w:r>
          </w:p>
        </w:tc>
        <w:tc>
          <w:tcPr>
            <w:tcW w:w="692" w:type="pct"/>
          </w:tcPr>
          <w:p w14:paraId="63259BAF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34D2693C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62</w:t>
            </w:r>
          </w:p>
          <w:p w14:paraId="071BE26A" w14:textId="77777777" w:rsidR="0098265D" w:rsidRPr="00D53FE5" w:rsidRDefault="0098265D" w:rsidP="00C15C54">
            <w:pPr>
              <w:tabs>
                <w:tab w:val="left" w:pos="1375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21- 2.18)</w:t>
            </w:r>
          </w:p>
        </w:tc>
        <w:tc>
          <w:tcPr>
            <w:tcW w:w="848" w:type="pct"/>
          </w:tcPr>
          <w:p w14:paraId="53C9B826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</w:tr>
      <w:tr w:rsidR="0098265D" w:rsidRPr="00B71A30" w14:paraId="6F556FAF" w14:textId="77777777" w:rsidTr="00C15C54">
        <w:trPr>
          <w:trHeight w:val="472"/>
        </w:trPr>
        <w:tc>
          <w:tcPr>
            <w:tcW w:w="1382" w:type="pct"/>
          </w:tcPr>
          <w:p w14:paraId="331BDBD1" w14:textId="77777777" w:rsidR="0098265D" w:rsidRPr="009F6FA9" w:rsidRDefault="0098265D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 xml:space="preserve">Employment </w:t>
            </w:r>
          </w:p>
          <w:p w14:paraId="4ECCB1C6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Working (not as a farmer)</w:t>
            </w:r>
          </w:p>
        </w:tc>
        <w:tc>
          <w:tcPr>
            <w:tcW w:w="1039" w:type="pct"/>
          </w:tcPr>
          <w:p w14:paraId="1DCCD265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2" w:type="pct"/>
          </w:tcPr>
          <w:p w14:paraId="55B041E2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9" w:type="pct"/>
          </w:tcPr>
          <w:p w14:paraId="65DC6918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8" w:type="pct"/>
          </w:tcPr>
          <w:p w14:paraId="53B8B06F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8265D" w:rsidRPr="00B71A30" w14:paraId="2E107BB2" w14:textId="77777777" w:rsidTr="00C15C54">
        <w:trPr>
          <w:trHeight w:val="393"/>
        </w:trPr>
        <w:tc>
          <w:tcPr>
            <w:tcW w:w="1382" w:type="pct"/>
          </w:tcPr>
          <w:p w14:paraId="3BAA72DA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Farmer</w:t>
            </w:r>
          </w:p>
        </w:tc>
        <w:tc>
          <w:tcPr>
            <w:tcW w:w="1039" w:type="pct"/>
          </w:tcPr>
          <w:p w14:paraId="1504ECCA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81</w:t>
            </w:r>
          </w:p>
          <w:p w14:paraId="78FCC1D1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62 - 1.07)</w:t>
            </w:r>
          </w:p>
        </w:tc>
        <w:tc>
          <w:tcPr>
            <w:tcW w:w="692" w:type="pct"/>
          </w:tcPr>
          <w:p w14:paraId="13A4773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1039" w:type="pct"/>
          </w:tcPr>
          <w:p w14:paraId="277E88C5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92</w:t>
            </w:r>
          </w:p>
          <w:p w14:paraId="3C51B6D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69 - 1.22)</w:t>
            </w:r>
          </w:p>
        </w:tc>
        <w:tc>
          <w:tcPr>
            <w:tcW w:w="848" w:type="pct"/>
          </w:tcPr>
          <w:p w14:paraId="25E06F0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98265D" w:rsidRPr="00B71A30" w14:paraId="2782CD82" w14:textId="77777777" w:rsidTr="00C15C54">
        <w:trPr>
          <w:trHeight w:val="393"/>
        </w:trPr>
        <w:tc>
          <w:tcPr>
            <w:tcW w:w="1382" w:type="pct"/>
          </w:tcPr>
          <w:p w14:paraId="496623D2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Student</w:t>
            </w:r>
          </w:p>
        </w:tc>
        <w:tc>
          <w:tcPr>
            <w:tcW w:w="1039" w:type="pct"/>
          </w:tcPr>
          <w:p w14:paraId="6E79060E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2.02</w:t>
            </w:r>
          </w:p>
          <w:p w14:paraId="33EA2DF7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19 - 3.44)</w:t>
            </w:r>
          </w:p>
        </w:tc>
        <w:tc>
          <w:tcPr>
            <w:tcW w:w="692" w:type="pct"/>
          </w:tcPr>
          <w:p w14:paraId="39F21F58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18A938CE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93</w:t>
            </w:r>
          </w:p>
          <w:p w14:paraId="2EF4F567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08 - 3.46)</w:t>
            </w:r>
          </w:p>
        </w:tc>
        <w:tc>
          <w:tcPr>
            <w:tcW w:w="848" w:type="pct"/>
          </w:tcPr>
          <w:p w14:paraId="06773D9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2**</w:t>
            </w:r>
          </w:p>
        </w:tc>
      </w:tr>
      <w:tr w:rsidR="0098265D" w:rsidRPr="00B71A30" w14:paraId="12B0CA90" w14:textId="77777777" w:rsidTr="00C15C54">
        <w:trPr>
          <w:trHeight w:val="393"/>
        </w:trPr>
        <w:tc>
          <w:tcPr>
            <w:tcW w:w="1382" w:type="pct"/>
            <w:tcBorders>
              <w:bottom w:val="single" w:sz="4" w:space="0" w:color="auto"/>
            </w:tcBorders>
          </w:tcPr>
          <w:p w14:paraId="6012AD2C" w14:textId="77777777" w:rsidR="0098265D" w:rsidRPr="00D53FE5" w:rsidRDefault="0098265D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Not working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478A4C9F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85</w:t>
            </w:r>
          </w:p>
          <w:p w14:paraId="1FAA4F3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48 - 1.50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63AE00EA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25660E97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10</w:t>
            </w:r>
          </w:p>
          <w:p w14:paraId="574A7AD0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59 - 2.03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5F567419" w14:textId="77777777" w:rsidR="0098265D" w:rsidRPr="00D53FE5" w:rsidRDefault="0098265D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</w:tbl>
    <w:p w14:paraId="2357A3DF" w14:textId="77777777" w:rsidR="0098265D" w:rsidRPr="00DA012D" w:rsidRDefault="0098265D" w:rsidP="0098265D">
      <w:pPr>
        <w:jc w:val="both"/>
        <w:rPr>
          <w:rFonts w:ascii="Times New Roman" w:hAnsi="Times New Roman" w:cs="Times New Roman"/>
          <w:szCs w:val="20"/>
        </w:rPr>
      </w:pPr>
      <w:bookmarkStart w:id="0" w:name="_Hlk187438086"/>
      <w:r w:rsidRPr="00DA012D">
        <w:rPr>
          <w:rFonts w:ascii="Times New Roman" w:hAnsi="Times New Roman" w:cs="Times New Roman"/>
          <w:szCs w:val="20"/>
        </w:rPr>
        <w:t>OR = Odds Ratio; 95% CI = 95% Confidence Interval.</w:t>
      </w:r>
      <w:r>
        <w:rPr>
          <w:rFonts w:ascii="Times New Roman" w:hAnsi="Times New Roman" w:cs="Times New Roman"/>
          <w:szCs w:val="20"/>
        </w:rPr>
        <w:t xml:space="preserve"> </w:t>
      </w:r>
      <w:r w:rsidRPr="00DA012D">
        <w:rPr>
          <w:rFonts w:ascii="Times New Roman" w:hAnsi="Times New Roman" w:cs="Times New Roman"/>
          <w:szCs w:val="20"/>
        </w:rPr>
        <w:t>Significance levels: *p &lt; 0.05, **p &lt; 0.01, **p &lt; 0.001</w:t>
      </w:r>
    </w:p>
    <w:bookmarkEnd w:id="0"/>
    <w:p w14:paraId="734C94E0" w14:textId="77777777" w:rsidR="0055690B" w:rsidRDefault="0055690B"/>
    <w:sectPr w:rsidR="00556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5D"/>
    <w:rsid w:val="000B7596"/>
    <w:rsid w:val="0055690B"/>
    <w:rsid w:val="0098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516A7"/>
  <w15:chartTrackingRefBased/>
  <w15:docId w15:val="{B4048137-ADDD-438E-811F-C17AA94C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65D"/>
    <w:rPr>
      <w:rFonts w:ascii="Palatino Linotype" w:hAnsi="Palatino Linotype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6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6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6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6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6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6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6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6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6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6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6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6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6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6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65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65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826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65D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9826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6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6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2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nda Cama</dc:creator>
  <cp:keywords/>
  <dc:description/>
  <cp:lastModifiedBy>Elisenda Cama</cp:lastModifiedBy>
  <cp:revision>1</cp:revision>
  <dcterms:created xsi:type="dcterms:W3CDTF">2025-03-19T08:35:00Z</dcterms:created>
  <dcterms:modified xsi:type="dcterms:W3CDTF">2025-03-19T08:35:00Z</dcterms:modified>
</cp:coreProperties>
</file>